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DD38D" w14:textId="16C28746" w:rsidR="00D12096" w:rsidRPr="00BB7990" w:rsidRDefault="008C2951" w:rsidP="000C7F83">
      <w:pPr>
        <w:pStyle w:val="2"/>
        <w:jc w:val="left"/>
        <w:rPr>
          <w:rFonts w:cs="Times New Roman"/>
          <w:b/>
          <w:sz w:val="22"/>
          <w:szCs w:val="22"/>
        </w:rPr>
      </w:pPr>
      <w:r w:rsidRPr="008C2951">
        <w:rPr>
          <w:rFonts w:cs="Times New Roman"/>
          <w:b/>
          <w:sz w:val="22"/>
          <w:szCs w:val="22"/>
        </w:rPr>
        <w:t>Additional file 1</w:t>
      </w:r>
      <w:r>
        <w:rPr>
          <w:rFonts w:cs="Times New Roman" w:hint="eastAsia"/>
          <w:b/>
          <w:sz w:val="22"/>
          <w:szCs w:val="22"/>
        </w:rPr>
        <w:t xml:space="preserve"> </w:t>
      </w:r>
      <w:r w:rsidR="00AD1918" w:rsidRPr="00E84256">
        <w:rPr>
          <w:rFonts w:cs="Times New Roman"/>
          <w:sz w:val="22"/>
          <w:szCs w:val="22"/>
        </w:rPr>
        <w:t xml:space="preserve">Cumulative </w:t>
      </w:r>
      <w:r w:rsidR="003C54B6" w:rsidRPr="00E84256">
        <w:rPr>
          <w:rFonts w:cs="Times New Roman"/>
          <w:sz w:val="22"/>
          <w:szCs w:val="22"/>
        </w:rPr>
        <w:t>i</w:t>
      </w:r>
      <w:r w:rsidR="00072D8A" w:rsidRPr="00E84256">
        <w:rPr>
          <w:rFonts w:cs="Times New Roman"/>
          <w:sz w:val="22"/>
          <w:szCs w:val="22"/>
        </w:rPr>
        <w:t xml:space="preserve">ncidence of </w:t>
      </w:r>
      <w:r w:rsidR="003C54B6" w:rsidRPr="00E84256">
        <w:rPr>
          <w:rFonts w:cs="Times New Roman"/>
          <w:sz w:val="22"/>
          <w:szCs w:val="22"/>
        </w:rPr>
        <w:t>o</w:t>
      </w:r>
      <w:r w:rsidR="00072D8A" w:rsidRPr="00E84256">
        <w:rPr>
          <w:rFonts w:cs="Times New Roman"/>
          <w:sz w:val="22"/>
          <w:szCs w:val="22"/>
        </w:rPr>
        <w:t>verweight</w:t>
      </w:r>
      <w:r w:rsidR="003D64CE" w:rsidRPr="00E84256">
        <w:rPr>
          <w:rFonts w:cs="Times New Roman"/>
          <w:sz w:val="22"/>
          <w:szCs w:val="22"/>
        </w:rPr>
        <w:t>/</w:t>
      </w:r>
      <w:r w:rsidR="003C54B6" w:rsidRPr="00E84256">
        <w:rPr>
          <w:rFonts w:cs="Times New Roman"/>
          <w:sz w:val="22"/>
          <w:szCs w:val="22"/>
        </w:rPr>
        <w:t>o</w:t>
      </w:r>
      <w:r w:rsidR="00072D8A" w:rsidRPr="00E84256">
        <w:rPr>
          <w:rFonts w:cs="Times New Roman"/>
          <w:sz w:val="22"/>
          <w:szCs w:val="22"/>
        </w:rPr>
        <w:t xml:space="preserve">besity </w:t>
      </w:r>
      <w:r w:rsidR="003D64CE" w:rsidRPr="00E84256">
        <w:rPr>
          <w:rFonts w:cs="Times New Roman"/>
          <w:sz w:val="22"/>
          <w:szCs w:val="22"/>
        </w:rPr>
        <w:t>among</w:t>
      </w:r>
      <w:r w:rsidR="00072D8A" w:rsidRPr="00E84256">
        <w:rPr>
          <w:rFonts w:cs="Times New Roman"/>
          <w:sz w:val="22"/>
          <w:szCs w:val="22"/>
        </w:rPr>
        <w:t xml:space="preserve"> </w:t>
      </w:r>
      <w:r w:rsidR="003C54B6" w:rsidRPr="00E84256">
        <w:rPr>
          <w:rFonts w:cs="Times New Roman"/>
          <w:sz w:val="22"/>
          <w:szCs w:val="22"/>
        </w:rPr>
        <w:t>c</w:t>
      </w:r>
      <w:r w:rsidR="00072D8A" w:rsidRPr="00E84256">
        <w:rPr>
          <w:rFonts w:cs="Times New Roman"/>
          <w:sz w:val="22"/>
          <w:szCs w:val="22"/>
        </w:rPr>
        <w:t>hildren by</w:t>
      </w:r>
      <w:bookmarkStart w:id="0" w:name="OLE_LINK7"/>
      <w:bookmarkStart w:id="1" w:name="OLE_LINK8"/>
      <w:r w:rsidR="00743060" w:rsidRPr="00E84256">
        <w:rPr>
          <w:rFonts w:cs="Times New Roman"/>
          <w:sz w:val="22"/>
          <w:szCs w:val="22"/>
        </w:rPr>
        <w:t xml:space="preserve"> </w:t>
      </w:r>
      <w:r w:rsidR="003C54B6" w:rsidRPr="00E84256">
        <w:rPr>
          <w:rFonts w:cs="Times New Roman"/>
          <w:sz w:val="22"/>
          <w:szCs w:val="22"/>
        </w:rPr>
        <w:t>s</w:t>
      </w:r>
      <w:r w:rsidR="008A66A7" w:rsidRPr="00E84256">
        <w:rPr>
          <w:rFonts w:cs="Times New Roman"/>
          <w:sz w:val="22"/>
          <w:szCs w:val="22"/>
        </w:rPr>
        <w:t>ex</w:t>
      </w:r>
      <w:r w:rsidR="00072D8A" w:rsidRPr="00E84256">
        <w:rPr>
          <w:rFonts w:cs="Times New Roman"/>
          <w:sz w:val="22"/>
          <w:szCs w:val="22"/>
        </w:rPr>
        <w:t xml:space="preserve"> and </w:t>
      </w:r>
      <w:r w:rsidR="003C54B6" w:rsidRPr="00E84256">
        <w:rPr>
          <w:rFonts w:cs="Times New Roman"/>
          <w:sz w:val="22"/>
          <w:szCs w:val="22"/>
        </w:rPr>
        <w:t>a</w:t>
      </w:r>
      <w:r w:rsidR="00072D8A" w:rsidRPr="00E84256">
        <w:rPr>
          <w:rFonts w:cs="Times New Roman"/>
          <w:sz w:val="22"/>
          <w:szCs w:val="22"/>
        </w:rPr>
        <w:t>ge</w:t>
      </w:r>
      <w:bookmarkEnd w:id="0"/>
      <w:bookmarkEnd w:id="1"/>
    </w:p>
    <w:tbl>
      <w:tblPr>
        <w:tblW w:w="16086" w:type="dxa"/>
        <w:jc w:val="center"/>
        <w:tblLook w:val="04A0" w:firstRow="1" w:lastRow="0" w:firstColumn="1" w:lastColumn="0" w:noHBand="0" w:noVBand="1"/>
      </w:tblPr>
      <w:tblGrid>
        <w:gridCol w:w="676"/>
        <w:gridCol w:w="666"/>
        <w:gridCol w:w="1522"/>
        <w:gridCol w:w="222"/>
        <w:gridCol w:w="666"/>
        <w:gridCol w:w="1521"/>
        <w:gridCol w:w="222"/>
        <w:gridCol w:w="666"/>
        <w:gridCol w:w="1521"/>
        <w:gridCol w:w="627"/>
        <w:gridCol w:w="253"/>
        <w:gridCol w:w="666"/>
        <w:gridCol w:w="1517"/>
        <w:gridCol w:w="222"/>
        <w:gridCol w:w="576"/>
        <w:gridCol w:w="1517"/>
        <w:gridCol w:w="222"/>
        <w:gridCol w:w="666"/>
        <w:gridCol w:w="1517"/>
        <w:gridCol w:w="621"/>
      </w:tblGrid>
      <w:tr w:rsidR="00B9777E" w:rsidRPr="008C2951" w14:paraId="507DD392" w14:textId="77777777" w:rsidTr="00557117">
        <w:trPr>
          <w:trHeight w:val="317"/>
          <w:jc w:val="center"/>
        </w:trPr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8E" w14:textId="77777777" w:rsidR="00B9777E" w:rsidRPr="008C2951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8F" w14:textId="77777777" w:rsidR="00B9777E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U</w:t>
            </w:r>
            <w:r w:rsidR="00B9777E"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derweight or normal weight at baseline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90" w14:textId="77777777" w:rsidR="00B9777E" w:rsidRPr="008C2951" w:rsidRDefault="00B9777E" w:rsidP="00B9777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2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91" w14:textId="77777777" w:rsidR="00B9777E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 w:rsidR="00B9777E"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ormal weight at baseline</w:t>
            </w:r>
          </w:p>
        </w:tc>
      </w:tr>
      <w:tr w:rsidR="003333EF" w:rsidRPr="008C2951" w14:paraId="507DD3A1" w14:textId="77777777" w:rsidTr="00557117">
        <w:trPr>
          <w:trHeight w:val="393"/>
          <w:jc w:val="center"/>
        </w:trPr>
        <w:tc>
          <w:tcPr>
            <w:tcW w:w="6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DD393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94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95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96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Boy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97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98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irls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DD399" w14:textId="36E5197A" w:rsidR="003333EF" w:rsidRPr="008C2951" w:rsidRDefault="003333EF" w:rsidP="00E70211">
            <w:pPr>
              <w:widowControl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1066CB" w:rsidRPr="008C2951">
              <w:rPr>
                <w:rFonts w:eastAsia="宋体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C2951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9A" w14:textId="77777777" w:rsidR="003333EF" w:rsidRPr="008C2951" w:rsidRDefault="003333EF" w:rsidP="00B9777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9B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9C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9D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Boy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9E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9F" w14:textId="77777777" w:rsidR="003333EF" w:rsidRPr="008C2951" w:rsidRDefault="003333EF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irls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DD3A0" w14:textId="0E0F270E" w:rsidR="003333EF" w:rsidRPr="008C2951" w:rsidRDefault="003333EF" w:rsidP="00B9777E">
            <w:pPr>
              <w:widowControl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1066CB" w:rsidRPr="008C2951">
              <w:rPr>
                <w:rFonts w:eastAsia="宋体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C2951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25877" w:rsidRPr="008C2951" w14:paraId="507DD3B6" w14:textId="77777777" w:rsidTr="00557117">
        <w:trPr>
          <w:trHeight w:val="317"/>
          <w:jc w:val="center"/>
        </w:trPr>
        <w:tc>
          <w:tcPr>
            <w:tcW w:w="6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DD3A2" w14:textId="77777777" w:rsidR="00A25877" w:rsidRPr="008C2951" w:rsidRDefault="00A25877" w:rsidP="00B9777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3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4" w14:textId="77777777" w:rsidR="00A25877" w:rsidRPr="008C2951" w:rsidRDefault="00A25877" w:rsidP="00A25877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5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6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7" w14:textId="77777777" w:rsidR="00A25877" w:rsidRPr="008C2951" w:rsidRDefault="00A25877" w:rsidP="00E50A3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A8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9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A" w14:textId="77777777" w:rsidR="00A25877" w:rsidRPr="008C2951" w:rsidRDefault="00A25877" w:rsidP="00E50A3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6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DD3AB" w14:textId="77777777" w:rsidR="00A25877" w:rsidRPr="008C2951" w:rsidRDefault="00A25877" w:rsidP="00B9777E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AC" w14:textId="77777777" w:rsidR="00A25877" w:rsidRPr="008C2951" w:rsidRDefault="00A25877" w:rsidP="00B9777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D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E" w14:textId="77777777" w:rsidR="00A25877" w:rsidRPr="008C2951" w:rsidRDefault="00A25877" w:rsidP="00E50A3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AF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B0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B1" w14:textId="77777777" w:rsidR="00A25877" w:rsidRPr="008C2951" w:rsidRDefault="00A25877" w:rsidP="00E50A3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B2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B3" w14:textId="77777777" w:rsidR="00A25877" w:rsidRPr="008C2951" w:rsidRDefault="00A25877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3B4" w14:textId="77777777" w:rsidR="00A25877" w:rsidRPr="008C2951" w:rsidRDefault="00A25877" w:rsidP="00E50A3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C2951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DD3B5" w14:textId="77777777" w:rsidR="00A25877" w:rsidRPr="008C2951" w:rsidRDefault="00A25877" w:rsidP="00B9777E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B9777E" w:rsidRPr="00557117" w14:paraId="507DD3CB" w14:textId="77777777" w:rsidTr="00557117">
        <w:trPr>
          <w:trHeight w:val="317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B7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B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7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B9" w14:textId="76A05A69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7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5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B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B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4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BC" w14:textId="4E553D4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8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B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B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3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BF" w14:textId="25516338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5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4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0" w14:textId="547991B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C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88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3" w14:textId="6F78802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9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08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6" w14:textId="0D533BE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8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4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5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9" w14:textId="45C5734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8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A" w14:textId="3AF2DBC3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89</w:t>
            </w:r>
          </w:p>
        </w:tc>
      </w:tr>
      <w:tr w:rsidR="00B9777E" w:rsidRPr="00557117" w14:paraId="507DD3E0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C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E" w14:textId="3EDF85E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C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1" w14:textId="48493B7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5 (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5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3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4" w14:textId="1982FEDE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5" w14:textId="0DD73915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D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8" w14:textId="7DCF82F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6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B" w14:textId="699790CA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 (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E" w14:textId="361D384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DF" w14:textId="71520C88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4</w:t>
            </w:r>
          </w:p>
        </w:tc>
      </w:tr>
      <w:tr w:rsidR="00B9777E" w:rsidRPr="00557117" w14:paraId="507DD3F5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1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3" w14:textId="7C9AC822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6" w14:textId="191D97E5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9" w14:textId="752C0DC5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7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A" w14:textId="7DFD862D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1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3E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D" w14:textId="27C9DD6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8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1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E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0" w14:textId="67C34D4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5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3" w14:textId="25D1E82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2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4" w14:textId="748CA7B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</w:tr>
      <w:tr w:rsidR="00B9777E" w:rsidRPr="00557117" w14:paraId="507DD40A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6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8" w14:textId="2F18C9C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7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6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B" w14:textId="5D4B0753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2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3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E" w14:textId="4D2D93F8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3FF" w14:textId="540065CA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0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3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2" w14:textId="5B1C5CA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5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3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5" w14:textId="4BDBA68A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8" w14:textId="75339FA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9" w14:textId="0EDC43A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9777E" w:rsidRPr="00557117" w14:paraId="507DD41F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B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D" w14:textId="56EC7E6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2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0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0" w14:textId="685C144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9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3" w14:textId="3E1AAA09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2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4" w14:textId="51D2D523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1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7" w14:textId="22A43A49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A" w14:textId="31AF58A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6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D" w14:textId="3D6DDEF5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1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4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1E" w14:textId="503F3F15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 w:rsidR="00B9777E" w:rsidRPr="00557117" w14:paraId="507DD434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0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3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2" w14:textId="7F16D832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3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5" w14:textId="67DDA9CE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9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9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8" w14:textId="7FF7771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1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9" w14:textId="46FDE799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2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C" w14:textId="44549E2D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2F" w14:textId="797D15D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2" w14:textId="35044A4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7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3" w14:textId="0806A97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64</w:t>
            </w:r>
          </w:p>
        </w:tc>
      </w:tr>
      <w:tr w:rsidR="00B9777E" w:rsidRPr="00557117" w14:paraId="507DD449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5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7" w14:textId="15444662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A" w14:textId="5EEFBFC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, 5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D" w14:textId="388D6B21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3E" w14:textId="36F02E28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3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1" w14:textId="5BCCF3D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, 5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3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4" w14:textId="6B17AA48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, 6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7" w14:textId="7B2F592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3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, 5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8" w14:textId="66FB88C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</w:tr>
      <w:tr w:rsidR="00B9777E" w:rsidRPr="00557117" w14:paraId="507DD45E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A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8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C" w14:textId="6411E2F1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4F" w14:textId="0E97AF79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 (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2" w14:textId="2360D0ED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3" w14:textId="15F691F9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5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6" w14:textId="16807AB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3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5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9" w14:textId="070670B9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C" w14:textId="7E8309A1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3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D" w14:textId="41A3833A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</w:tr>
      <w:tr w:rsidR="00B9777E" w:rsidRPr="00557117" w14:paraId="507DD473" w14:textId="77777777" w:rsidTr="00557117">
        <w:trPr>
          <w:trHeight w:val="317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5F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1" w14:textId="7627E468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4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3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4" w14:textId="786B141D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8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2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7" w14:textId="7E0B7C32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8" w14:textId="72AFCFC2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6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B" w14:textId="702DE273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7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E" w14:textId="7CA90A7A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9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2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6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1" w14:textId="31214618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8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2" w14:textId="3B60477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</w:tr>
      <w:tr w:rsidR="00B9777E" w:rsidRPr="00557117" w14:paraId="507DD488" w14:textId="77777777" w:rsidTr="00557117">
        <w:trPr>
          <w:trHeight w:val="317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4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6" w14:textId="5444ADD2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3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9" w14:textId="43AAC293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1 (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, 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C" w14:textId="2E41B24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6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D" w14:textId="7AB68FC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7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7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0" w14:textId="4C44512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5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3" w14:textId="14826231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 (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1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6" w14:textId="019A8D26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2, 6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7" w14:textId="3B4A20ED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3</w:t>
            </w:r>
          </w:p>
        </w:tc>
      </w:tr>
      <w:tr w:rsidR="00B9777E" w:rsidRPr="00557117" w14:paraId="507DD49D" w14:textId="77777777" w:rsidTr="00557117">
        <w:trPr>
          <w:trHeight w:val="317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9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B" w14:textId="53EDA599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8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2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E" w14:textId="6F75B2B0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1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8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8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1" w14:textId="23E6F475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2" w14:textId="31D9614E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93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7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5" w14:textId="6663782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8" w14:textId="2DB9C21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3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6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B" w14:textId="64D16A7B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C" w14:textId="77AD9C61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</w:tr>
      <w:tr w:rsidR="00B9777E" w:rsidRPr="00557117" w14:paraId="507DD4B2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E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9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0" w14:textId="1E78A5A0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3" w14:textId="7E0BAFC1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8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6" w14:textId="22296C5A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7" w14:textId="54F82320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A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A" w14:textId="0E79FB7D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9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D" w14:textId="39920491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A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0" w14:textId="750D653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6 (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1" w14:textId="2ADE989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</w:tr>
      <w:tr w:rsidR="00B9777E" w:rsidRPr="00557117" w14:paraId="507DD4C7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3" w14:textId="77777777" w:rsidR="00B9777E" w:rsidRPr="00557117" w:rsidRDefault="00B9777E" w:rsidP="00B9777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~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5" w14:textId="7BE02FD4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2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6, 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7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8" w14:textId="145F361A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4 (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A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B" w14:textId="3B30CBC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8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C" w14:textId="403AEC33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BD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BF" w14:textId="68252400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3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C0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C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C2" w14:textId="0309BEA6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, 4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C3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C4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C5" w14:textId="1497BC45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 (1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7, 5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4C6" w14:textId="56157FB2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9777E" w:rsidRPr="00557117" w14:paraId="507DD4DC" w14:textId="77777777" w:rsidTr="00557117">
        <w:trPr>
          <w:trHeight w:val="302"/>
          <w:jc w:val="center"/>
        </w:trPr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C8" w14:textId="77777777" w:rsidR="00B9777E" w:rsidRPr="00557117" w:rsidRDefault="00B9777E" w:rsidP="00B9777E">
            <w:pPr>
              <w:widowControl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57117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C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CA" w14:textId="1102DD80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C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CC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CD" w14:textId="0B1FDB4F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CE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CF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0" w14:textId="3CE6A820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="003333EF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1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4D2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3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4" w14:textId="7FA95C9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5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6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7" w14:textId="459909FC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8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9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A" w14:textId="58B654D5" w:rsidR="00B9777E" w:rsidRPr="00557117" w:rsidRDefault="00415285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55711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4DB" w14:textId="77777777" w:rsidR="00B9777E" w:rsidRPr="00557117" w:rsidRDefault="00B9777E" w:rsidP="003333EF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8CF1F41" w14:textId="3A7438CF" w:rsidR="007228A5" w:rsidRDefault="007228A5" w:rsidP="008C2951">
      <w:pPr>
        <w:jc w:val="left"/>
        <w:rPr>
          <w:rFonts w:cs="Times New Roman"/>
          <w:b/>
        </w:rPr>
      </w:pPr>
      <w:proofErr w:type="gramStart"/>
      <w:r w:rsidRPr="00BB7990">
        <w:rPr>
          <w:rFonts w:cs="Times New Roman"/>
          <w:sz w:val="20"/>
          <w:szCs w:val="18"/>
          <w:vertAlign w:val="superscript"/>
        </w:rPr>
        <w:t>a</w:t>
      </w:r>
      <w:proofErr w:type="gramEnd"/>
      <w:r w:rsidRPr="00BB7990">
        <w:rPr>
          <w:rFonts w:cs="Times New Roman"/>
          <w:sz w:val="20"/>
          <w:szCs w:val="18"/>
        </w:rPr>
        <w:t xml:space="preserve"> Difference of incidence of overweight and obesity between boys and girls</w:t>
      </w:r>
      <w:r w:rsidR="008C2951">
        <w:rPr>
          <w:rFonts w:eastAsiaTheme="minorEastAsia" w:cs="Times New Roman" w:hint="eastAsia"/>
          <w:sz w:val="20"/>
          <w:szCs w:val="18"/>
        </w:rPr>
        <w:t>;</w:t>
      </w:r>
      <w:r w:rsidRPr="00BB7990">
        <w:rPr>
          <w:rFonts w:cs="Times New Roman"/>
          <w:sz w:val="20"/>
          <w:szCs w:val="18"/>
        </w:rPr>
        <w:t xml:space="preserve"> </w:t>
      </w:r>
      <w:r w:rsidRPr="00BB7990">
        <w:rPr>
          <w:rFonts w:cs="Times New Roman"/>
          <w:sz w:val="20"/>
          <w:szCs w:val="18"/>
          <w:vertAlign w:val="superscript"/>
        </w:rPr>
        <w:t>b</w:t>
      </w:r>
      <w:r w:rsidRPr="00BB7990">
        <w:rPr>
          <w:rFonts w:cs="Times New Roman"/>
          <w:sz w:val="20"/>
          <w:szCs w:val="18"/>
        </w:rPr>
        <w:t xml:space="preserve"> Difference among age groups.</w:t>
      </w:r>
      <w:bookmarkStart w:id="2" w:name="_GoBack"/>
      <w:bookmarkEnd w:id="2"/>
    </w:p>
    <w:p w14:paraId="4B714A6E" w14:textId="5B2A046A" w:rsidR="00557117" w:rsidRPr="008C2951" w:rsidRDefault="00557117" w:rsidP="008C2951">
      <w:pPr>
        <w:jc w:val="left"/>
        <w:rPr>
          <w:rFonts w:eastAsiaTheme="minorEastAsia" w:cs="Times New Roman"/>
          <w:sz w:val="20"/>
          <w:szCs w:val="18"/>
        </w:rPr>
      </w:pPr>
      <w:r w:rsidRPr="008C2951">
        <w:rPr>
          <w:rFonts w:eastAsiaTheme="minorEastAsia" w:cs="Times New Roman"/>
          <w:sz w:val="20"/>
          <w:szCs w:val="18"/>
        </w:rPr>
        <w:t xml:space="preserve">Abbreviations: </w:t>
      </w:r>
      <w:r w:rsidRPr="008C2951">
        <w:rPr>
          <w:rFonts w:eastAsiaTheme="minorEastAsia" w:cs="Times New Roman" w:hint="eastAsia"/>
          <w:sz w:val="20"/>
          <w:szCs w:val="20"/>
        </w:rPr>
        <w:t>CI</w:t>
      </w:r>
      <w:r w:rsidRPr="008C2951">
        <w:rPr>
          <w:rFonts w:cs="Times New Roman"/>
          <w:sz w:val="20"/>
          <w:szCs w:val="20"/>
        </w:rPr>
        <w:t>, confidence interval</w:t>
      </w:r>
      <w:r w:rsidRPr="008C2951">
        <w:rPr>
          <w:rFonts w:eastAsiaTheme="minorEastAsia" w:cs="Times New Roman" w:hint="eastAsia"/>
          <w:sz w:val="20"/>
          <w:szCs w:val="20"/>
        </w:rPr>
        <w:t>.</w:t>
      </w:r>
    </w:p>
    <w:p w14:paraId="75F84D44" w14:textId="77777777" w:rsidR="007228A5" w:rsidRDefault="007228A5">
      <w:pPr>
        <w:jc w:val="left"/>
        <w:rPr>
          <w:rFonts w:cs="Times New Roman"/>
          <w:b/>
        </w:rPr>
      </w:pPr>
    </w:p>
    <w:sectPr w:rsidR="007228A5" w:rsidSect="00A304EB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0E8757" w14:textId="77777777" w:rsidR="00607B09" w:rsidRDefault="00607B09" w:rsidP="00621E52">
      <w:r>
        <w:separator/>
      </w:r>
    </w:p>
  </w:endnote>
  <w:endnote w:type="continuationSeparator" w:id="0">
    <w:p w14:paraId="429E92E3" w14:textId="77777777" w:rsidR="00607B09" w:rsidRDefault="00607B09" w:rsidP="00621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87BC42" w14:textId="77777777" w:rsidR="00607B09" w:rsidRDefault="00607B09" w:rsidP="00621E52">
      <w:r>
        <w:separator/>
      </w:r>
    </w:p>
  </w:footnote>
  <w:footnote w:type="continuationSeparator" w:id="0">
    <w:p w14:paraId="19E3DCB4" w14:textId="77777777" w:rsidR="00607B09" w:rsidRDefault="00607B09" w:rsidP="00621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42BD4"/>
    <w:multiLevelType w:val="hybridMultilevel"/>
    <w:tmpl w:val="F41C70AE"/>
    <w:lvl w:ilvl="0" w:tplc="F718DD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61259BF"/>
    <w:multiLevelType w:val="hybridMultilevel"/>
    <w:tmpl w:val="9F782ECC"/>
    <w:lvl w:ilvl="0" w:tplc="CFE643B4">
      <w:start w:val="907"/>
      <w:numFmt w:val="bullet"/>
      <w:lvlText w:val=""/>
      <w:lvlJc w:val="left"/>
      <w:pPr>
        <w:ind w:left="7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5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8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2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0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497" w:hanging="420"/>
      </w:pPr>
      <w:rPr>
        <w:rFonts w:ascii="Wingdings" w:hAnsi="Wingdings" w:hint="default"/>
      </w:rPr>
    </w:lvl>
  </w:abstractNum>
  <w:abstractNum w:abstractNumId="2">
    <w:nsid w:val="7A572378"/>
    <w:multiLevelType w:val="hybridMultilevel"/>
    <w:tmpl w:val="0A5E0E5C"/>
    <w:lvl w:ilvl="0" w:tplc="0142B3F4">
      <w:start w:val="90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CB"/>
    <w:rsid w:val="0000373B"/>
    <w:rsid w:val="000116D0"/>
    <w:rsid w:val="00021515"/>
    <w:rsid w:val="00024A82"/>
    <w:rsid w:val="00026757"/>
    <w:rsid w:val="00030AC7"/>
    <w:rsid w:val="00032681"/>
    <w:rsid w:val="00034489"/>
    <w:rsid w:val="00036347"/>
    <w:rsid w:val="0003671D"/>
    <w:rsid w:val="00053898"/>
    <w:rsid w:val="000611B4"/>
    <w:rsid w:val="00063064"/>
    <w:rsid w:val="0006696C"/>
    <w:rsid w:val="00067CFD"/>
    <w:rsid w:val="00072D8A"/>
    <w:rsid w:val="00076560"/>
    <w:rsid w:val="00080016"/>
    <w:rsid w:val="00083461"/>
    <w:rsid w:val="00084024"/>
    <w:rsid w:val="0008445A"/>
    <w:rsid w:val="00084F53"/>
    <w:rsid w:val="000875F8"/>
    <w:rsid w:val="00093CF9"/>
    <w:rsid w:val="000B4F68"/>
    <w:rsid w:val="000B5AF2"/>
    <w:rsid w:val="000B685C"/>
    <w:rsid w:val="000C444B"/>
    <w:rsid w:val="000C7F83"/>
    <w:rsid w:val="000D3401"/>
    <w:rsid w:val="000D6272"/>
    <w:rsid w:val="000F1DF2"/>
    <w:rsid w:val="000F47EF"/>
    <w:rsid w:val="000F7B33"/>
    <w:rsid w:val="001066CB"/>
    <w:rsid w:val="001069FC"/>
    <w:rsid w:val="00114251"/>
    <w:rsid w:val="00116A12"/>
    <w:rsid w:val="00123D56"/>
    <w:rsid w:val="001257FD"/>
    <w:rsid w:val="001322DF"/>
    <w:rsid w:val="00134201"/>
    <w:rsid w:val="00141E14"/>
    <w:rsid w:val="001503F3"/>
    <w:rsid w:val="00157D5F"/>
    <w:rsid w:val="00160D84"/>
    <w:rsid w:val="00161EFC"/>
    <w:rsid w:val="00164056"/>
    <w:rsid w:val="001669BB"/>
    <w:rsid w:val="00166D4F"/>
    <w:rsid w:val="00167198"/>
    <w:rsid w:val="001772BE"/>
    <w:rsid w:val="00184958"/>
    <w:rsid w:val="0019167C"/>
    <w:rsid w:val="00194995"/>
    <w:rsid w:val="001952BE"/>
    <w:rsid w:val="001B7B84"/>
    <w:rsid w:val="001C0093"/>
    <w:rsid w:val="001E159E"/>
    <w:rsid w:val="001E1B51"/>
    <w:rsid w:val="001E4DFF"/>
    <w:rsid w:val="001F0A6A"/>
    <w:rsid w:val="0020167B"/>
    <w:rsid w:val="0020451B"/>
    <w:rsid w:val="00204940"/>
    <w:rsid w:val="00207203"/>
    <w:rsid w:val="00207298"/>
    <w:rsid w:val="00215742"/>
    <w:rsid w:val="00215BE8"/>
    <w:rsid w:val="00216981"/>
    <w:rsid w:val="00217ABE"/>
    <w:rsid w:val="00223852"/>
    <w:rsid w:val="00227B7E"/>
    <w:rsid w:val="00241B9D"/>
    <w:rsid w:val="002555E5"/>
    <w:rsid w:val="002667DE"/>
    <w:rsid w:val="00271DF2"/>
    <w:rsid w:val="002725D2"/>
    <w:rsid w:val="00283DAA"/>
    <w:rsid w:val="002A1BC4"/>
    <w:rsid w:val="002A3473"/>
    <w:rsid w:val="002A37C2"/>
    <w:rsid w:val="002B4E14"/>
    <w:rsid w:val="002C03B5"/>
    <w:rsid w:val="002C4E2B"/>
    <w:rsid w:val="002C60BA"/>
    <w:rsid w:val="002D4A9B"/>
    <w:rsid w:val="002F5660"/>
    <w:rsid w:val="00301952"/>
    <w:rsid w:val="003022E7"/>
    <w:rsid w:val="0030714E"/>
    <w:rsid w:val="00311032"/>
    <w:rsid w:val="003110C4"/>
    <w:rsid w:val="0031392D"/>
    <w:rsid w:val="0032766C"/>
    <w:rsid w:val="003318FD"/>
    <w:rsid w:val="0033241A"/>
    <w:rsid w:val="003333EF"/>
    <w:rsid w:val="00340D1E"/>
    <w:rsid w:val="003455A4"/>
    <w:rsid w:val="00360FDD"/>
    <w:rsid w:val="00361327"/>
    <w:rsid w:val="003628CC"/>
    <w:rsid w:val="003661F4"/>
    <w:rsid w:val="0037441F"/>
    <w:rsid w:val="0037708A"/>
    <w:rsid w:val="00381CFD"/>
    <w:rsid w:val="00382ACC"/>
    <w:rsid w:val="003867A4"/>
    <w:rsid w:val="00390B93"/>
    <w:rsid w:val="003A0E2A"/>
    <w:rsid w:val="003A110E"/>
    <w:rsid w:val="003A3FC2"/>
    <w:rsid w:val="003B5331"/>
    <w:rsid w:val="003B7B2E"/>
    <w:rsid w:val="003C0617"/>
    <w:rsid w:val="003C11FA"/>
    <w:rsid w:val="003C3FFA"/>
    <w:rsid w:val="003C54B6"/>
    <w:rsid w:val="003D0E7D"/>
    <w:rsid w:val="003D134A"/>
    <w:rsid w:val="003D2860"/>
    <w:rsid w:val="003D30CE"/>
    <w:rsid w:val="003D3F98"/>
    <w:rsid w:val="003D64CE"/>
    <w:rsid w:val="003F00AB"/>
    <w:rsid w:val="004011D3"/>
    <w:rsid w:val="004066B5"/>
    <w:rsid w:val="004149AA"/>
    <w:rsid w:val="00415285"/>
    <w:rsid w:val="00425E66"/>
    <w:rsid w:val="00434510"/>
    <w:rsid w:val="00437F09"/>
    <w:rsid w:val="00440683"/>
    <w:rsid w:val="004574D4"/>
    <w:rsid w:val="00462465"/>
    <w:rsid w:val="00462AFE"/>
    <w:rsid w:val="004654D8"/>
    <w:rsid w:val="00467D4B"/>
    <w:rsid w:val="004754A2"/>
    <w:rsid w:val="004848E2"/>
    <w:rsid w:val="004925C8"/>
    <w:rsid w:val="004A3FEB"/>
    <w:rsid w:val="004A51E8"/>
    <w:rsid w:val="004C2975"/>
    <w:rsid w:val="004E0252"/>
    <w:rsid w:val="004F4A2E"/>
    <w:rsid w:val="00511207"/>
    <w:rsid w:val="00524B98"/>
    <w:rsid w:val="0053135B"/>
    <w:rsid w:val="00547E73"/>
    <w:rsid w:val="00552745"/>
    <w:rsid w:val="00552F61"/>
    <w:rsid w:val="00554715"/>
    <w:rsid w:val="00557117"/>
    <w:rsid w:val="00561102"/>
    <w:rsid w:val="00572CB3"/>
    <w:rsid w:val="0058405D"/>
    <w:rsid w:val="00584E43"/>
    <w:rsid w:val="0059216F"/>
    <w:rsid w:val="0059505D"/>
    <w:rsid w:val="005A33BC"/>
    <w:rsid w:val="005C2D57"/>
    <w:rsid w:val="005D3DF7"/>
    <w:rsid w:val="005E10D9"/>
    <w:rsid w:val="005E4115"/>
    <w:rsid w:val="005F1073"/>
    <w:rsid w:val="005F2E93"/>
    <w:rsid w:val="005F4B61"/>
    <w:rsid w:val="005F6040"/>
    <w:rsid w:val="00607B09"/>
    <w:rsid w:val="00621E52"/>
    <w:rsid w:val="00632DAD"/>
    <w:rsid w:val="0063512C"/>
    <w:rsid w:val="006419C4"/>
    <w:rsid w:val="0064595F"/>
    <w:rsid w:val="00645B5C"/>
    <w:rsid w:val="00650151"/>
    <w:rsid w:val="00650275"/>
    <w:rsid w:val="00651226"/>
    <w:rsid w:val="00656E3C"/>
    <w:rsid w:val="00657FBA"/>
    <w:rsid w:val="00660F53"/>
    <w:rsid w:val="00661604"/>
    <w:rsid w:val="00672712"/>
    <w:rsid w:val="00672EA0"/>
    <w:rsid w:val="00673B50"/>
    <w:rsid w:val="00683A49"/>
    <w:rsid w:val="00684152"/>
    <w:rsid w:val="006858C4"/>
    <w:rsid w:val="00686941"/>
    <w:rsid w:val="00687A55"/>
    <w:rsid w:val="00693ED2"/>
    <w:rsid w:val="00697B97"/>
    <w:rsid w:val="006A27EA"/>
    <w:rsid w:val="006A4A53"/>
    <w:rsid w:val="006A7752"/>
    <w:rsid w:val="006B2915"/>
    <w:rsid w:val="006C4DB6"/>
    <w:rsid w:val="006C5117"/>
    <w:rsid w:val="006C5EB5"/>
    <w:rsid w:val="006C716F"/>
    <w:rsid w:val="006D0E83"/>
    <w:rsid w:val="006D483C"/>
    <w:rsid w:val="006E0B11"/>
    <w:rsid w:val="006E6D2C"/>
    <w:rsid w:val="006E72B5"/>
    <w:rsid w:val="006F3190"/>
    <w:rsid w:val="00707152"/>
    <w:rsid w:val="00710E34"/>
    <w:rsid w:val="00713CA3"/>
    <w:rsid w:val="00714D03"/>
    <w:rsid w:val="0071765D"/>
    <w:rsid w:val="007228A5"/>
    <w:rsid w:val="0073262E"/>
    <w:rsid w:val="0073558F"/>
    <w:rsid w:val="00743060"/>
    <w:rsid w:val="00745CBA"/>
    <w:rsid w:val="007571DD"/>
    <w:rsid w:val="0076182D"/>
    <w:rsid w:val="00762FC5"/>
    <w:rsid w:val="00775CED"/>
    <w:rsid w:val="007853FB"/>
    <w:rsid w:val="00795460"/>
    <w:rsid w:val="007A1534"/>
    <w:rsid w:val="007A3EC7"/>
    <w:rsid w:val="007A48A0"/>
    <w:rsid w:val="007A5007"/>
    <w:rsid w:val="007A5A4A"/>
    <w:rsid w:val="007A79BF"/>
    <w:rsid w:val="007C07AE"/>
    <w:rsid w:val="007D0578"/>
    <w:rsid w:val="007D42C0"/>
    <w:rsid w:val="007D7A7E"/>
    <w:rsid w:val="007D7CE9"/>
    <w:rsid w:val="007E3026"/>
    <w:rsid w:val="007E3040"/>
    <w:rsid w:val="007F09DA"/>
    <w:rsid w:val="007F331C"/>
    <w:rsid w:val="007F7142"/>
    <w:rsid w:val="008128C7"/>
    <w:rsid w:val="0081308A"/>
    <w:rsid w:val="008165CE"/>
    <w:rsid w:val="00821E77"/>
    <w:rsid w:val="00833AEA"/>
    <w:rsid w:val="008349EC"/>
    <w:rsid w:val="008374A2"/>
    <w:rsid w:val="00837A51"/>
    <w:rsid w:val="00850023"/>
    <w:rsid w:val="00852EEA"/>
    <w:rsid w:val="00854BBB"/>
    <w:rsid w:val="00856665"/>
    <w:rsid w:val="00856A6E"/>
    <w:rsid w:val="00860873"/>
    <w:rsid w:val="00874CB8"/>
    <w:rsid w:val="00890647"/>
    <w:rsid w:val="008923C5"/>
    <w:rsid w:val="00894DBB"/>
    <w:rsid w:val="008A2C81"/>
    <w:rsid w:val="008A66A7"/>
    <w:rsid w:val="008A6F2B"/>
    <w:rsid w:val="008A7CE7"/>
    <w:rsid w:val="008B2F8A"/>
    <w:rsid w:val="008B4A21"/>
    <w:rsid w:val="008C2951"/>
    <w:rsid w:val="008D44FB"/>
    <w:rsid w:val="008E3C54"/>
    <w:rsid w:val="008E432D"/>
    <w:rsid w:val="008E77CB"/>
    <w:rsid w:val="008F04F9"/>
    <w:rsid w:val="008F1780"/>
    <w:rsid w:val="00901320"/>
    <w:rsid w:val="00920D99"/>
    <w:rsid w:val="0092199C"/>
    <w:rsid w:val="009250B1"/>
    <w:rsid w:val="00930E56"/>
    <w:rsid w:val="00944E4A"/>
    <w:rsid w:val="00946F96"/>
    <w:rsid w:val="009527EE"/>
    <w:rsid w:val="00954350"/>
    <w:rsid w:val="00965A5D"/>
    <w:rsid w:val="0096683A"/>
    <w:rsid w:val="00975825"/>
    <w:rsid w:val="00981E83"/>
    <w:rsid w:val="009820F4"/>
    <w:rsid w:val="0099203F"/>
    <w:rsid w:val="009A4637"/>
    <w:rsid w:val="009A4F9F"/>
    <w:rsid w:val="009A54BB"/>
    <w:rsid w:val="009B36E5"/>
    <w:rsid w:val="009B4425"/>
    <w:rsid w:val="009C3EE7"/>
    <w:rsid w:val="009E0F6B"/>
    <w:rsid w:val="009F403F"/>
    <w:rsid w:val="009F726B"/>
    <w:rsid w:val="00A013CB"/>
    <w:rsid w:val="00A01556"/>
    <w:rsid w:val="00A01AA9"/>
    <w:rsid w:val="00A03E09"/>
    <w:rsid w:val="00A053D3"/>
    <w:rsid w:val="00A22022"/>
    <w:rsid w:val="00A25877"/>
    <w:rsid w:val="00A304EB"/>
    <w:rsid w:val="00A30BE9"/>
    <w:rsid w:val="00A319C6"/>
    <w:rsid w:val="00A36009"/>
    <w:rsid w:val="00A423A1"/>
    <w:rsid w:val="00A4295D"/>
    <w:rsid w:val="00A43681"/>
    <w:rsid w:val="00A43A20"/>
    <w:rsid w:val="00A45453"/>
    <w:rsid w:val="00A47361"/>
    <w:rsid w:val="00A50B9D"/>
    <w:rsid w:val="00A54CB6"/>
    <w:rsid w:val="00A5781C"/>
    <w:rsid w:val="00A71F56"/>
    <w:rsid w:val="00A7683F"/>
    <w:rsid w:val="00A771C6"/>
    <w:rsid w:val="00A77C3A"/>
    <w:rsid w:val="00A80A28"/>
    <w:rsid w:val="00AA15A9"/>
    <w:rsid w:val="00AC301A"/>
    <w:rsid w:val="00AD1918"/>
    <w:rsid w:val="00AD457A"/>
    <w:rsid w:val="00AE7488"/>
    <w:rsid w:val="00AF121A"/>
    <w:rsid w:val="00AF34D4"/>
    <w:rsid w:val="00AF3E93"/>
    <w:rsid w:val="00AF4988"/>
    <w:rsid w:val="00AF50ED"/>
    <w:rsid w:val="00B04F1E"/>
    <w:rsid w:val="00B11D15"/>
    <w:rsid w:val="00B14293"/>
    <w:rsid w:val="00B205CB"/>
    <w:rsid w:val="00B324AD"/>
    <w:rsid w:val="00B50ED6"/>
    <w:rsid w:val="00B5116A"/>
    <w:rsid w:val="00B51B6D"/>
    <w:rsid w:val="00B52135"/>
    <w:rsid w:val="00B542B6"/>
    <w:rsid w:val="00B75A78"/>
    <w:rsid w:val="00B77767"/>
    <w:rsid w:val="00B81364"/>
    <w:rsid w:val="00B824E0"/>
    <w:rsid w:val="00B9777E"/>
    <w:rsid w:val="00B977C1"/>
    <w:rsid w:val="00BA063E"/>
    <w:rsid w:val="00BA5769"/>
    <w:rsid w:val="00BB1085"/>
    <w:rsid w:val="00BB2BA3"/>
    <w:rsid w:val="00BB7990"/>
    <w:rsid w:val="00BC080B"/>
    <w:rsid w:val="00BC255A"/>
    <w:rsid w:val="00BC4343"/>
    <w:rsid w:val="00BC4983"/>
    <w:rsid w:val="00BC6870"/>
    <w:rsid w:val="00BD2FE6"/>
    <w:rsid w:val="00BD7624"/>
    <w:rsid w:val="00BD7BE7"/>
    <w:rsid w:val="00BD7D17"/>
    <w:rsid w:val="00BE76D9"/>
    <w:rsid w:val="00BF141E"/>
    <w:rsid w:val="00BF1732"/>
    <w:rsid w:val="00BF4FF9"/>
    <w:rsid w:val="00C14750"/>
    <w:rsid w:val="00C14B59"/>
    <w:rsid w:val="00C16528"/>
    <w:rsid w:val="00C235AF"/>
    <w:rsid w:val="00C2377A"/>
    <w:rsid w:val="00C2702D"/>
    <w:rsid w:val="00C37AEF"/>
    <w:rsid w:val="00C4094A"/>
    <w:rsid w:val="00C45A60"/>
    <w:rsid w:val="00C51ED4"/>
    <w:rsid w:val="00C61DCB"/>
    <w:rsid w:val="00C675CC"/>
    <w:rsid w:val="00C67A3E"/>
    <w:rsid w:val="00C67B3C"/>
    <w:rsid w:val="00C727E9"/>
    <w:rsid w:val="00C80812"/>
    <w:rsid w:val="00C83A11"/>
    <w:rsid w:val="00C86783"/>
    <w:rsid w:val="00C8778C"/>
    <w:rsid w:val="00C95340"/>
    <w:rsid w:val="00C96E91"/>
    <w:rsid w:val="00C97529"/>
    <w:rsid w:val="00CA42F7"/>
    <w:rsid w:val="00CB3615"/>
    <w:rsid w:val="00CB372D"/>
    <w:rsid w:val="00CD2105"/>
    <w:rsid w:val="00CD4D95"/>
    <w:rsid w:val="00CE7C8A"/>
    <w:rsid w:val="00CF40E9"/>
    <w:rsid w:val="00D00FDE"/>
    <w:rsid w:val="00D06AD7"/>
    <w:rsid w:val="00D12096"/>
    <w:rsid w:val="00D124BA"/>
    <w:rsid w:val="00D17316"/>
    <w:rsid w:val="00D2505D"/>
    <w:rsid w:val="00D27536"/>
    <w:rsid w:val="00D2792E"/>
    <w:rsid w:val="00D3050C"/>
    <w:rsid w:val="00D31701"/>
    <w:rsid w:val="00D32011"/>
    <w:rsid w:val="00D561DC"/>
    <w:rsid w:val="00D60A42"/>
    <w:rsid w:val="00D61083"/>
    <w:rsid w:val="00D643F0"/>
    <w:rsid w:val="00D65773"/>
    <w:rsid w:val="00D74CAA"/>
    <w:rsid w:val="00D77EA1"/>
    <w:rsid w:val="00D81699"/>
    <w:rsid w:val="00D849FC"/>
    <w:rsid w:val="00D85160"/>
    <w:rsid w:val="00D876BD"/>
    <w:rsid w:val="00D93D05"/>
    <w:rsid w:val="00D94437"/>
    <w:rsid w:val="00D9507E"/>
    <w:rsid w:val="00D96D71"/>
    <w:rsid w:val="00DA28F3"/>
    <w:rsid w:val="00DA616D"/>
    <w:rsid w:val="00DA7AE1"/>
    <w:rsid w:val="00DF004C"/>
    <w:rsid w:val="00DF0202"/>
    <w:rsid w:val="00DF6088"/>
    <w:rsid w:val="00DF684E"/>
    <w:rsid w:val="00E05F53"/>
    <w:rsid w:val="00E113BB"/>
    <w:rsid w:val="00E134A3"/>
    <w:rsid w:val="00E212BF"/>
    <w:rsid w:val="00E22B27"/>
    <w:rsid w:val="00E25E47"/>
    <w:rsid w:val="00E323F4"/>
    <w:rsid w:val="00E34F98"/>
    <w:rsid w:val="00E43966"/>
    <w:rsid w:val="00E45839"/>
    <w:rsid w:val="00E50A3E"/>
    <w:rsid w:val="00E528DB"/>
    <w:rsid w:val="00E53192"/>
    <w:rsid w:val="00E56B27"/>
    <w:rsid w:val="00E63A89"/>
    <w:rsid w:val="00E67B24"/>
    <w:rsid w:val="00E70211"/>
    <w:rsid w:val="00E71BDB"/>
    <w:rsid w:val="00E76BDA"/>
    <w:rsid w:val="00E773AB"/>
    <w:rsid w:val="00E84256"/>
    <w:rsid w:val="00E9101F"/>
    <w:rsid w:val="00EB38CF"/>
    <w:rsid w:val="00EC1400"/>
    <w:rsid w:val="00ED1219"/>
    <w:rsid w:val="00ED2305"/>
    <w:rsid w:val="00EE4A0E"/>
    <w:rsid w:val="00EE5061"/>
    <w:rsid w:val="00F052C9"/>
    <w:rsid w:val="00F16CF5"/>
    <w:rsid w:val="00F24D67"/>
    <w:rsid w:val="00F31F6B"/>
    <w:rsid w:val="00F555CF"/>
    <w:rsid w:val="00F64B36"/>
    <w:rsid w:val="00F70825"/>
    <w:rsid w:val="00F71A52"/>
    <w:rsid w:val="00F77A56"/>
    <w:rsid w:val="00FA5ABC"/>
    <w:rsid w:val="00FB0023"/>
    <w:rsid w:val="00FC199B"/>
    <w:rsid w:val="00FC2393"/>
    <w:rsid w:val="00FD29A7"/>
    <w:rsid w:val="00FE6C6A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DD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2FD66E-6789-4335-8901-0A0F86894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0</Words>
  <Characters>2169</Characters>
  <Application>Microsoft Office Word</Application>
  <DocSecurity>0</DocSecurity>
  <Lines>18</Lines>
  <Paragraphs>5</Paragraphs>
  <ScaleCrop>false</ScaleCrop>
  <Company>微软中国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美霞</dc:creator>
  <cp:lastModifiedBy>戴美霞</cp:lastModifiedBy>
  <cp:revision>6</cp:revision>
  <dcterms:created xsi:type="dcterms:W3CDTF">2017-09-09T07:26:00Z</dcterms:created>
  <dcterms:modified xsi:type="dcterms:W3CDTF">2018-05-31T09:35:00Z</dcterms:modified>
</cp:coreProperties>
</file>